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B05CB" w14:textId="00CAAF65" w:rsidR="008931A9" w:rsidRPr="00A32C82" w:rsidRDefault="008931A9" w:rsidP="008931A9">
      <w:pPr>
        <w:pStyle w:val="Caption"/>
        <w:keepNext/>
        <w:spacing w:after="0"/>
        <w:rPr>
          <w:b/>
          <w:i w:val="0"/>
          <w:color w:val="auto"/>
          <w:sz w:val="22"/>
          <w:szCs w:val="22"/>
          <w:u w:val="single"/>
        </w:rPr>
      </w:pPr>
      <w:r w:rsidRPr="00A32C82">
        <w:rPr>
          <w:b/>
          <w:i w:val="0"/>
          <w:color w:val="auto"/>
          <w:sz w:val="22"/>
          <w:szCs w:val="22"/>
          <w:u w:val="single"/>
        </w:rPr>
        <w:t xml:space="preserve">Table </w:t>
      </w:r>
      <w:r w:rsidR="00473413">
        <w:rPr>
          <w:b/>
          <w:i w:val="0"/>
          <w:color w:val="auto"/>
          <w:sz w:val="22"/>
          <w:szCs w:val="22"/>
          <w:u w:val="single"/>
        </w:rPr>
        <w:t>S1</w:t>
      </w:r>
      <w:bookmarkStart w:id="0" w:name="_GoBack"/>
      <w:bookmarkEnd w:id="0"/>
      <w:r w:rsidRPr="00A32C82">
        <w:rPr>
          <w:b/>
          <w:i w:val="0"/>
          <w:color w:val="auto"/>
          <w:sz w:val="22"/>
          <w:szCs w:val="22"/>
          <w:u w:val="single"/>
        </w:rPr>
        <w:t>: Search terms and Keywords</w:t>
      </w:r>
    </w:p>
    <w:p w14:paraId="25EA1204" w14:textId="77777777" w:rsidR="004C6C39" w:rsidRPr="00A32C82" w:rsidRDefault="004C6C39"/>
    <w:tbl>
      <w:tblPr>
        <w:tblStyle w:val="TableGridLight1"/>
        <w:tblpPr w:leftFromText="180" w:rightFromText="180" w:vertAnchor="text" w:horzAnchor="margin" w:tblpXSpec="center" w:tblpY="472"/>
        <w:tblW w:w="9889" w:type="dxa"/>
        <w:tblInd w:w="0" w:type="dxa"/>
        <w:tblLook w:val="04A0" w:firstRow="1" w:lastRow="0" w:firstColumn="1" w:lastColumn="0" w:noHBand="0" w:noVBand="1"/>
      </w:tblPr>
      <w:tblGrid>
        <w:gridCol w:w="2376"/>
        <w:gridCol w:w="2552"/>
        <w:gridCol w:w="1559"/>
        <w:gridCol w:w="3402"/>
      </w:tblGrid>
      <w:tr w:rsidR="00A32C82" w:rsidRPr="00A32C82" w14:paraId="0F41F474" w14:textId="77777777" w:rsidTr="00640F45">
        <w:trPr>
          <w:trHeight w:val="416"/>
        </w:trPr>
        <w:tc>
          <w:tcPr>
            <w:tcW w:w="2376" w:type="dxa"/>
          </w:tcPr>
          <w:p w14:paraId="1FC1F20E" w14:textId="77777777" w:rsidR="008F17E6" w:rsidRPr="00A32C82" w:rsidRDefault="008F17E6" w:rsidP="00640F45">
            <w:pPr>
              <w:rPr>
                <w:b/>
              </w:rPr>
            </w:pPr>
            <w:r w:rsidRPr="00A32C82">
              <w:rPr>
                <w:b/>
              </w:rPr>
              <w:t>Population</w:t>
            </w:r>
          </w:p>
        </w:tc>
        <w:tc>
          <w:tcPr>
            <w:tcW w:w="2552" w:type="dxa"/>
          </w:tcPr>
          <w:p w14:paraId="6E6FCB50" w14:textId="77777777" w:rsidR="008F17E6" w:rsidRPr="00A32C82" w:rsidRDefault="008F17E6" w:rsidP="00640F45">
            <w:pPr>
              <w:rPr>
                <w:b/>
              </w:rPr>
            </w:pPr>
            <w:r w:rsidRPr="00A32C82">
              <w:rPr>
                <w:b/>
              </w:rPr>
              <w:t>Exposure</w:t>
            </w:r>
          </w:p>
        </w:tc>
        <w:tc>
          <w:tcPr>
            <w:tcW w:w="1559" w:type="dxa"/>
          </w:tcPr>
          <w:p w14:paraId="51D7C029" w14:textId="77777777" w:rsidR="008F17E6" w:rsidRPr="00A32C82" w:rsidRDefault="008F17E6" w:rsidP="00640F45">
            <w:pPr>
              <w:rPr>
                <w:b/>
              </w:rPr>
            </w:pPr>
            <w:r w:rsidRPr="00A32C82">
              <w:rPr>
                <w:b/>
              </w:rPr>
              <w:t xml:space="preserve">Comparison </w:t>
            </w:r>
          </w:p>
        </w:tc>
        <w:tc>
          <w:tcPr>
            <w:tcW w:w="3402" w:type="dxa"/>
          </w:tcPr>
          <w:p w14:paraId="5CF3C7B9" w14:textId="77777777" w:rsidR="008F17E6" w:rsidRPr="00A32C82" w:rsidRDefault="008F17E6" w:rsidP="00640F45">
            <w:pPr>
              <w:rPr>
                <w:b/>
              </w:rPr>
            </w:pPr>
            <w:r w:rsidRPr="00A32C82">
              <w:rPr>
                <w:b/>
              </w:rPr>
              <w:t>Outcome</w:t>
            </w:r>
          </w:p>
        </w:tc>
      </w:tr>
      <w:tr w:rsidR="00A32C82" w:rsidRPr="00A32C82" w14:paraId="44BBE30D" w14:textId="77777777" w:rsidTr="00640F45">
        <w:trPr>
          <w:trHeight w:val="6083"/>
        </w:trPr>
        <w:tc>
          <w:tcPr>
            <w:tcW w:w="2376" w:type="dxa"/>
          </w:tcPr>
          <w:p w14:paraId="704BBD5C" w14:textId="77777777" w:rsidR="008F17E6" w:rsidRPr="00A32C82" w:rsidRDefault="008F17E6" w:rsidP="00640F45">
            <w:pPr>
              <w:rPr>
                <w:sz w:val="20"/>
                <w:szCs w:val="20"/>
              </w:rPr>
            </w:pPr>
            <w:r w:rsidRPr="00A32C82">
              <w:rPr>
                <w:b/>
                <w:sz w:val="20"/>
                <w:szCs w:val="20"/>
              </w:rPr>
              <w:t>Terms relating to cancer:</w:t>
            </w:r>
            <w:r w:rsidRPr="00A32C82">
              <w:rPr>
                <w:sz w:val="20"/>
                <w:szCs w:val="20"/>
              </w:rPr>
              <w:t xml:space="preserve"> Cancer, Neoplasm, Malignant Neoplasm, </w:t>
            </w:r>
            <w:r w:rsidRPr="00A32C82">
              <w:rPr>
                <w:noProof/>
                <w:sz w:val="20"/>
                <w:szCs w:val="20"/>
              </w:rPr>
              <w:t>tumour</w:t>
            </w:r>
            <w:r w:rsidRPr="00A32C82">
              <w:rPr>
                <w:sz w:val="20"/>
                <w:szCs w:val="20"/>
              </w:rPr>
              <w:t xml:space="preserve">, Malignant </w:t>
            </w:r>
            <w:r w:rsidRPr="00A32C82">
              <w:rPr>
                <w:noProof/>
                <w:sz w:val="20"/>
                <w:szCs w:val="20"/>
              </w:rPr>
              <w:t>tumour</w:t>
            </w:r>
            <w:r w:rsidRPr="00A32C82">
              <w:rPr>
                <w:sz w:val="20"/>
                <w:szCs w:val="20"/>
              </w:rPr>
              <w:t>, Astrocytoma, Adenocarcinoma, Glioma, Mesothelioma, Medulloblastoma, Myeloma, Melanoma, Neuroblastoma, Sarcoma, Nonmelanoma, Osteosarcoma, Teratoma, Seminoma, Hodgkin, Leukaemia, Lymphoma, Retinoblastoma</w:t>
            </w:r>
          </w:p>
        </w:tc>
        <w:tc>
          <w:tcPr>
            <w:tcW w:w="2552" w:type="dxa"/>
          </w:tcPr>
          <w:p w14:paraId="24AC6D9B" w14:textId="77777777" w:rsidR="008F17E6" w:rsidRPr="00A32C82" w:rsidRDefault="008F17E6" w:rsidP="00640F45">
            <w:pPr>
              <w:rPr>
                <w:sz w:val="20"/>
                <w:szCs w:val="20"/>
                <w:shd w:val="clear" w:color="auto" w:fill="FFFFFF"/>
              </w:rPr>
            </w:pPr>
            <w:r w:rsidRPr="00A32C82">
              <w:rPr>
                <w:b/>
                <w:sz w:val="20"/>
                <w:szCs w:val="20"/>
                <w:shd w:val="clear" w:color="auto" w:fill="FFFFFF"/>
              </w:rPr>
              <w:t>Terms defining ethnic minority groups:</w:t>
            </w:r>
            <w:r w:rsidRPr="00A32C82">
              <w:rPr>
                <w:sz w:val="20"/>
                <w:szCs w:val="20"/>
                <w:shd w:val="clear" w:color="auto" w:fill="FFFFFF"/>
              </w:rPr>
              <w:t xml:space="preserve"> Ethnic* Ethnicity, Ethnic groups, Race* Cultural groups,  Ethnic minority, White Irish, Gipsy or Irish Traveller, other Whites, Black African, Black*, Black Caribbean, Asian*, Indian, Pakistani, Bangladeshi, Chinese, Mixed race, White and Black Caribbean,   White and Black Africa,  White and Asian, Other Mixed, Arab, Other  ethnic group.</w:t>
            </w:r>
          </w:p>
          <w:p w14:paraId="05F59E77" w14:textId="77777777" w:rsidR="008F17E6" w:rsidRPr="00A32C82" w:rsidRDefault="008F17E6" w:rsidP="00640F45"/>
        </w:tc>
        <w:tc>
          <w:tcPr>
            <w:tcW w:w="1559" w:type="dxa"/>
          </w:tcPr>
          <w:p w14:paraId="3ACCF5D3" w14:textId="77777777" w:rsidR="008F17E6" w:rsidRPr="00A32C82" w:rsidRDefault="008F17E6" w:rsidP="00640F45">
            <w:pPr>
              <w:rPr>
                <w:sz w:val="20"/>
                <w:szCs w:val="20"/>
                <w:shd w:val="clear" w:color="auto" w:fill="FFFFFF"/>
              </w:rPr>
            </w:pPr>
            <w:r w:rsidRPr="00A32C82">
              <w:rPr>
                <w:b/>
                <w:sz w:val="20"/>
                <w:szCs w:val="20"/>
                <w:shd w:val="clear" w:color="auto" w:fill="FFFFFF"/>
              </w:rPr>
              <w:t>Ethnic majority:</w:t>
            </w:r>
            <w:r w:rsidRPr="00A32C82">
              <w:rPr>
                <w:sz w:val="20"/>
                <w:szCs w:val="20"/>
                <w:shd w:val="clear" w:color="auto" w:fill="FFFFFF"/>
              </w:rPr>
              <w:t xml:space="preserve"> Ethnic*, Race* Cultural groups,  Ethnic majority, White British, Caucasian  </w:t>
            </w:r>
          </w:p>
        </w:tc>
        <w:tc>
          <w:tcPr>
            <w:tcW w:w="3402" w:type="dxa"/>
          </w:tcPr>
          <w:p w14:paraId="63FF7B23" w14:textId="77777777" w:rsidR="008F17E6" w:rsidRPr="00A32C82" w:rsidRDefault="008F17E6" w:rsidP="00640F45">
            <w:pPr>
              <w:rPr>
                <w:b/>
                <w:sz w:val="20"/>
              </w:rPr>
            </w:pPr>
            <w:r w:rsidRPr="00A32C82">
              <w:rPr>
                <w:b/>
                <w:sz w:val="20"/>
              </w:rPr>
              <w:t>Primary Outcomes</w:t>
            </w:r>
          </w:p>
          <w:p w14:paraId="5B23E599" w14:textId="2731EC3B" w:rsidR="008F17E6" w:rsidRPr="00A32C82" w:rsidRDefault="008F17E6" w:rsidP="008F17E6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60"/>
              <w:rPr>
                <w:sz w:val="20"/>
              </w:rPr>
            </w:pPr>
            <w:r w:rsidRPr="00234D08">
              <w:rPr>
                <w:b/>
                <w:sz w:val="20"/>
              </w:rPr>
              <w:t xml:space="preserve">Terms relating to Health Literacy: </w:t>
            </w:r>
            <w:r w:rsidR="005C51FD" w:rsidRPr="00C5480B">
              <w:rPr>
                <w:sz w:val="20"/>
              </w:rPr>
              <w:t xml:space="preserve"> health literacy, numeracy, literacy</w:t>
            </w:r>
            <w:r w:rsidR="005C51FD">
              <w:rPr>
                <w:sz w:val="20"/>
              </w:rPr>
              <w:t xml:space="preserve">, </w:t>
            </w:r>
            <w:r w:rsidR="005C51FD">
              <w:rPr>
                <w:color w:val="4472C4" w:themeColor="accent1"/>
                <w:sz w:val="20"/>
                <w:szCs w:val="20"/>
                <w:u w:val="single"/>
              </w:rPr>
              <w:t>ed</w:t>
            </w:r>
            <w:r w:rsidR="005C51FD" w:rsidRPr="008416E7">
              <w:rPr>
                <w:color w:val="4472C4" w:themeColor="accent1"/>
                <w:sz w:val="20"/>
                <w:szCs w:val="20"/>
                <w:u w:val="single"/>
              </w:rPr>
              <w:t>ucation</w:t>
            </w:r>
            <w:r w:rsidR="005C51FD" w:rsidRPr="00C5480B">
              <w:rPr>
                <w:sz w:val="20"/>
              </w:rPr>
              <w:t>, health knowledge</w:t>
            </w:r>
            <w:r w:rsidR="005C51FD">
              <w:rPr>
                <w:sz w:val="20"/>
              </w:rPr>
              <w:t>, health information</w:t>
            </w:r>
          </w:p>
          <w:p w14:paraId="0B2C1067" w14:textId="77777777" w:rsidR="008F17E6" w:rsidRPr="00A32C82" w:rsidRDefault="008F17E6" w:rsidP="00640F45">
            <w:pPr>
              <w:pStyle w:val="ListParagraph"/>
              <w:ind w:left="360"/>
              <w:rPr>
                <w:sz w:val="20"/>
              </w:rPr>
            </w:pPr>
          </w:p>
          <w:p w14:paraId="347DEF86" w14:textId="04C1625C" w:rsidR="008F17E6" w:rsidRPr="00A32C82" w:rsidRDefault="008F17E6" w:rsidP="008F17E6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360"/>
              <w:rPr>
                <w:b/>
                <w:sz w:val="20"/>
              </w:rPr>
            </w:pPr>
            <w:r w:rsidRPr="00A32C82">
              <w:rPr>
                <w:b/>
                <w:sz w:val="20"/>
              </w:rPr>
              <w:t xml:space="preserve">Terms relating to Cancer Diagnosis:  </w:t>
            </w:r>
            <w:r w:rsidRPr="005C51FD">
              <w:rPr>
                <w:sz w:val="20"/>
                <w:szCs w:val="20"/>
              </w:rPr>
              <w:t xml:space="preserve">Duration of symptom; Interval of symptoms; Time; Delay; Late; Postpone; and Wait to Symptom, Presentation, Attendance, Consultation, </w:t>
            </w:r>
            <w:r w:rsidR="00A32C82" w:rsidRPr="005C51FD">
              <w:rPr>
                <w:sz w:val="20"/>
                <w:szCs w:val="20"/>
              </w:rPr>
              <w:t xml:space="preserve">Help seeking, </w:t>
            </w:r>
            <w:r w:rsidRPr="005C51FD">
              <w:rPr>
                <w:sz w:val="20"/>
                <w:szCs w:val="20"/>
              </w:rPr>
              <w:t xml:space="preserve">Appointment, </w:t>
            </w:r>
            <w:r w:rsidRPr="005C51FD">
              <w:rPr>
                <w:noProof/>
                <w:sz w:val="20"/>
                <w:szCs w:val="20"/>
              </w:rPr>
              <w:t>Diagnos</w:t>
            </w:r>
            <w:r w:rsidRPr="005C51FD">
              <w:rPr>
                <w:sz w:val="20"/>
                <w:szCs w:val="20"/>
              </w:rPr>
              <w:t>*, Detection, Treatment, Intervention, Referral. Other terms; Gate keeping, primary care cancer diagnosis,</w:t>
            </w:r>
            <w:r w:rsidRPr="005C51FD">
              <w:rPr>
                <w:b/>
                <w:sz w:val="20"/>
                <w:szCs w:val="20"/>
              </w:rPr>
              <w:t xml:space="preserve"> </w:t>
            </w:r>
            <w:r w:rsidRPr="005C51FD">
              <w:rPr>
                <w:sz w:val="20"/>
                <w:szCs w:val="20"/>
              </w:rPr>
              <w:t>late stage, advance*, present*, grade</w:t>
            </w:r>
            <w:r w:rsidRPr="005C51FD">
              <w:rPr>
                <w:sz w:val="20"/>
              </w:rPr>
              <w:t xml:space="preserve"> </w:t>
            </w:r>
          </w:p>
          <w:p w14:paraId="5E5AB2AE" w14:textId="77777777" w:rsidR="008F17E6" w:rsidRPr="00A32C82" w:rsidRDefault="008F17E6" w:rsidP="00640F45">
            <w:pPr>
              <w:rPr>
                <w:b/>
                <w:sz w:val="20"/>
              </w:rPr>
            </w:pPr>
            <w:r w:rsidRPr="00A32C82">
              <w:rPr>
                <w:b/>
                <w:sz w:val="20"/>
              </w:rPr>
              <w:t>Secondary Outcomes:</w:t>
            </w:r>
          </w:p>
          <w:p w14:paraId="5885B698" w14:textId="77777777" w:rsidR="008F17E6" w:rsidRPr="00A32C82" w:rsidRDefault="008F17E6" w:rsidP="00640F45">
            <w:pPr>
              <w:rPr>
                <w:b/>
                <w:sz w:val="20"/>
              </w:rPr>
            </w:pPr>
            <w:r w:rsidRPr="00A32C82">
              <w:rPr>
                <w:sz w:val="20"/>
              </w:rPr>
              <w:t>Terms relating to Cancer Outcomes:</w:t>
            </w:r>
            <w:r w:rsidRPr="00A32C82">
              <w:rPr>
                <w:b/>
                <w:sz w:val="20"/>
              </w:rPr>
              <w:t xml:space="preserve"> </w:t>
            </w:r>
            <w:r w:rsidRPr="00A32C82">
              <w:rPr>
                <w:sz w:val="20"/>
              </w:rPr>
              <w:t>mortality rate, survival rate</w:t>
            </w:r>
          </w:p>
          <w:p w14:paraId="1CBAC8F3" w14:textId="77777777" w:rsidR="008F17E6" w:rsidRPr="00A32C82" w:rsidRDefault="008F17E6" w:rsidP="00640F45"/>
        </w:tc>
      </w:tr>
    </w:tbl>
    <w:p w14:paraId="77023C37" w14:textId="77777777" w:rsidR="008F17E6" w:rsidRPr="00A32C82" w:rsidRDefault="008F17E6"/>
    <w:sectPr w:rsidR="008F17E6" w:rsidRPr="00A32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A32C9"/>
    <w:multiLevelType w:val="hybridMultilevel"/>
    <w:tmpl w:val="97A8906A"/>
    <w:lvl w:ilvl="0" w:tplc="B16065F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D4F4F"/>
    <w:multiLevelType w:val="hybridMultilevel"/>
    <w:tmpl w:val="0DBA05C6"/>
    <w:lvl w:ilvl="0" w:tplc="F5742CD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F2FB6"/>
    <w:rsid w:val="000B5521"/>
    <w:rsid w:val="00155933"/>
    <w:rsid w:val="001E411C"/>
    <w:rsid w:val="00234D08"/>
    <w:rsid w:val="002C3939"/>
    <w:rsid w:val="002C4EE9"/>
    <w:rsid w:val="002C738E"/>
    <w:rsid w:val="002F2FB6"/>
    <w:rsid w:val="003240CB"/>
    <w:rsid w:val="00336E5D"/>
    <w:rsid w:val="00342CD8"/>
    <w:rsid w:val="003737FA"/>
    <w:rsid w:val="00415BF4"/>
    <w:rsid w:val="00473413"/>
    <w:rsid w:val="004C6C39"/>
    <w:rsid w:val="005C51FD"/>
    <w:rsid w:val="007A7C0E"/>
    <w:rsid w:val="008568F6"/>
    <w:rsid w:val="00892ABC"/>
    <w:rsid w:val="008931A9"/>
    <w:rsid w:val="008F17E6"/>
    <w:rsid w:val="008F1ACD"/>
    <w:rsid w:val="00A32C82"/>
    <w:rsid w:val="00B22A91"/>
    <w:rsid w:val="00B75D9B"/>
    <w:rsid w:val="00DC2ED9"/>
    <w:rsid w:val="00F6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85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A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931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931A9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931A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A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931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931A9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931A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3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1249</Characters>
  <Application>Microsoft Office Word</Application>
  <DocSecurity>0</DocSecurity>
  <Lines>6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va Giurca, Bogdan</dc:creator>
  <cp:keywords/>
  <dc:description/>
  <cp:lastModifiedBy>RGERASOL</cp:lastModifiedBy>
  <cp:revision>6</cp:revision>
  <dcterms:created xsi:type="dcterms:W3CDTF">2017-08-22T14:19:00Z</dcterms:created>
  <dcterms:modified xsi:type="dcterms:W3CDTF">2018-10-03T13:40:00Z</dcterms:modified>
</cp:coreProperties>
</file>